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3143" w:rsidRDefault="000D3143" w:rsidP="00433FA3">
      <w:pPr>
        <w:rPr>
          <w:b/>
        </w:rPr>
      </w:pPr>
      <w:bookmarkStart w:id="0" w:name="_GoBack"/>
      <w:bookmarkEnd w:id="0"/>
    </w:p>
    <w:p w:rsidR="00433FA3" w:rsidRPr="00C4157A" w:rsidRDefault="003968B0" w:rsidP="00433FA3">
      <w:r>
        <w:rPr>
          <w:b/>
        </w:rPr>
        <w:t xml:space="preserve">Supplemental </w:t>
      </w:r>
      <w:r w:rsidR="00433FA3">
        <w:rPr>
          <w:b/>
        </w:rPr>
        <w:t xml:space="preserve">Table </w:t>
      </w:r>
      <w:r>
        <w:rPr>
          <w:b/>
        </w:rPr>
        <w:t>1</w:t>
      </w:r>
      <w:r w:rsidR="00433FA3" w:rsidRPr="00C4157A">
        <w:t xml:space="preserve">: </w:t>
      </w:r>
      <w:r>
        <w:t>L</w:t>
      </w:r>
      <w:r w:rsidR="00433FA3" w:rsidRPr="00C4157A">
        <w:t>ife expectancy</w:t>
      </w:r>
      <w:r>
        <w:t xml:space="preserve"> results for </w:t>
      </w:r>
      <w:r w:rsidR="00433FA3">
        <w:t xml:space="preserve">60-year-old </w:t>
      </w:r>
      <w:r w:rsidR="00162C99">
        <w:t>wo</w:t>
      </w:r>
      <w:r w:rsidR="00433FA3">
        <w:t>men</w:t>
      </w:r>
      <w:r>
        <w:t xml:space="preserve"> with PMOLs.</w:t>
      </w:r>
    </w:p>
    <w:p w:rsidR="00433FA3" w:rsidRPr="00C4157A" w:rsidRDefault="00433FA3" w:rsidP="00433FA3">
      <w:pPr>
        <w:spacing w:line="480" w:lineRule="auto"/>
      </w:pP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828"/>
        <w:gridCol w:w="6750"/>
        <w:gridCol w:w="990"/>
        <w:gridCol w:w="1008"/>
      </w:tblGrid>
      <w:tr w:rsidR="00433FA3" w:rsidRPr="00C4157A" w:rsidTr="00B52161">
        <w:trPr>
          <w:trHeight w:val="683"/>
        </w:trPr>
        <w:tc>
          <w:tcPr>
            <w:tcW w:w="828" w:type="dxa"/>
            <w:noWrap/>
            <w:hideMark/>
          </w:tcPr>
          <w:p w:rsidR="00433FA3" w:rsidRPr="00C4157A" w:rsidRDefault="00433FA3" w:rsidP="00B52161">
            <w:pPr>
              <w:rPr>
                <w:b/>
                <w:bCs/>
              </w:rPr>
            </w:pPr>
            <w:r w:rsidRPr="00C4157A">
              <w:rPr>
                <w:b/>
                <w:bCs/>
              </w:rPr>
              <w:t>Rank</w:t>
            </w:r>
          </w:p>
        </w:tc>
        <w:tc>
          <w:tcPr>
            <w:tcW w:w="6750" w:type="dxa"/>
            <w:noWrap/>
            <w:hideMark/>
          </w:tcPr>
          <w:p w:rsidR="00433FA3" w:rsidRPr="00C4157A" w:rsidRDefault="00433FA3" w:rsidP="00B52161">
            <w:pPr>
              <w:rPr>
                <w:b/>
                <w:bCs/>
              </w:rPr>
            </w:pPr>
            <w:r w:rsidRPr="00C4157A">
              <w:rPr>
                <w:b/>
                <w:bCs/>
              </w:rPr>
              <w:t>Strategy</w:t>
            </w:r>
          </w:p>
        </w:tc>
        <w:tc>
          <w:tcPr>
            <w:tcW w:w="990" w:type="dxa"/>
            <w:noWrap/>
            <w:hideMark/>
          </w:tcPr>
          <w:p w:rsidR="00433FA3" w:rsidRPr="00C4157A" w:rsidRDefault="00433FA3" w:rsidP="00B52161">
            <w:pPr>
              <w:rPr>
                <w:b/>
                <w:bCs/>
              </w:rPr>
            </w:pPr>
            <w:r w:rsidRPr="00C4157A">
              <w:rPr>
                <w:b/>
                <w:bCs/>
              </w:rPr>
              <w:t>LE (</w:t>
            </w:r>
            <w:r>
              <w:rPr>
                <w:b/>
                <w:bCs/>
              </w:rPr>
              <w:t>Years</w:t>
            </w:r>
            <w:r w:rsidRPr="00C4157A">
              <w:rPr>
                <w:b/>
                <w:bCs/>
              </w:rPr>
              <w:t>)</w:t>
            </w:r>
          </w:p>
        </w:tc>
        <w:tc>
          <w:tcPr>
            <w:tcW w:w="1008" w:type="dxa"/>
            <w:noWrap/>
            <w:hideMark/>
          </w:tcPr>
          <w:p w:rsidR="00433FA3" w:rsidRPr="00C4157A" w:rsidRDefault="00433FA3" w:rsidP="00B52161">
            <w:pPr>
              <w:rPr>
                <w:b/>
                <w:bCs/>
              </w:rPr>
            </w:pPr>
            <w:r w:rsidRPr="00C4157A">
              <w:rPr>
                <w:b/>
                <w:bCs/>
              </w:rPr>
              <w:t>Δ LE (</w:t>
            </w:r>
            <w:r>
              <w:rPr>
                <w:b/>
                <w:bCs/>
              </w:rPr>
              <w:t>Years</w:t>
            </w:r>
            <w:r w:rsidRPr="00C4157A">
              <w:rPr>
                <w:b/>
                <w:bCs/>
              </w:rPr>
              <w:t>)</w:t>
            </w:r>
          </w:p>
        </w:tc>
      </w:tr>
      <w:tr w:rsidR="00433FA3" w:rsidRPr="00C4157A" w:rsidTr="00B52161">
        <w:trPr>
          <w:trHeight w:val="300"/>
        </w:trPr>
        <w:tc>
          <w:tcPr>
            <w:tcW w:w="828" w:type="dxa"/>
            <w:noWrap/>
            <w:hideMark/>
          </w:tcPr>
          <w:p w:rsidR="00433FA3" w:rsidRPr="00C4157A" w:rsidRDefault="00433FA3" w:rsidP="00B52161">
            <w:r>
              <w:t>1</w:t>
            </w:r>
          </w:p>
        </w:tc>
        <w:tc>
          <w:tcPr>
            <w:tcW w:w="6750" w:type="dxa"/>
            <w:noWrap/>
            <w:hideMark/>
          </w:tcPr>
          <w:p w:rsidR="00433FA3" w:rsidRPr="00C4157A" w:rsidRDefault="00433FA3" w:rsidP="00B52161">
            <w:r w:rsidRPr="00C4157A">
              <w:t>Initial biopsy for all PMOLs, surgery for any dysplasia or malignancy, and surveillance for benign lesions</w:t>
            </w:r>
          </w:p>
        </w:tc>
        <w:tc>
          <w:tcPr>
            <w:tcW w:w="990" w:type="dxa"/>
            <w:noWrap/>
            <w:hideMark/>
          </w:tcPr>
          <w:p w:rsidR="00433FA3" w:rsidRPr="00C4157A" w:rsidRDefault="00433FA3" w:rsidP="00B52161">
            <w:pPr>
              <w:jc w:val="right"/>
            </w:pPr>
            <w:r>
              <w:t>2</w:t>
            </w:r>
            <w:r w:rsidR="00725774">
              <w:t>2</w:t>
            </w:r>
            <w:r>
              <w:t>.</w:t>
            </w:r>
            <w:r w:rsidR="00725774">
              <w:t>3</w:t>
            </w:r>
            <w:r>
              <w:t>2</w:t>
            </w:r>
          </w:p>
        </w:tc>
        <w:tc>
          <w:tcPr>
            <w:tcW w:w="1008" w:type="dxa"/>
            <w:noWrap/>
            <w:hideMark/>
          </w:tcPr>
          <w:p w:rsidR="00433FA3" w:rsidRPr="00C4157A" w:rsidRDefault="00433FA3" w:rsidP="00B52161">
            <w:pPr>
              <w:jc w:val="right"/>
            </w:pPr>
            <w:r>
              <w:t>--</w:t>
            </w:r>
          </w:p>
        </w:tc>
      </w:tr>
      <w:tr w:rsidR="00433FA3" w:rsidRPr="00C4157A" w:rsidTr="00B52161">
        <w:trPr>
          <w:trHeight w:val="300"/>
        </w:trPr>
        <w:tc>
          <w:tcPr>
            <w:tcW w:w="828" w:type="dxa"/>
            <w:noWrap/>
          </w:tcPr>
          <w:p w:rsidR="00433FA3" w:rsidRDefault="00433FA3" w:rsidP="00B52161">
            <w:r>
              <w:t>2</w:t>
            </w:r>
          </w:p>
        </w:tc>
        <w:tc>
          <w:tcPr>
            <w:tcW w:w="6750" w:type="dxa"/>
            <w:noWrap/>
          </w:tcPr>
          <w:p w:rsidR="00433FA3" w:rsidRPr="00D24D94" w:rsidRDefault="00433FA3" w:rsidP="00B52161">
            <w:r w:rsidRPr="00D24D94">
              <w:t xml:space="preserve">Initial biopsy for all PMOLs, surgery for </w:t>
            </w:r>
            <w:r w:rsidRPr="006F1CD3">
              <w:t>moderate or severe dysplasia or malignancy, and surveillance for mild dysplasia or benign lesions</w:t>
            </w:r>
          </w:p>
        </w:tc>
        <w:tc>
          <w:tcPr>
            <w:tcW w:w="990" w:type="dxa"/>
            <w:noWrap/>
          </w:tcPr>
          <w:p w:rsidR="00433FA3" w:rsidRPr="00E931DB" w:rsidRDefault="00433FA3" w:rsidP="00B52161">
            <w:pPr>
              <w:jc w:val="right"/>
            </w:pPr>
            <w:r>
              <w:t>2</w:t>
            </w:r>
            <w:r w:rsidR="00725774">
              <w:t>2</w:t>
            </w:r>
            <w:r>
              <w:t>.</w:t>
            </w:r>
            <w:r w:rsidR="00725774">
              <w:t>31</w:t>
            </w:r>
          </w:p>
        </w:tc>
        <w:tc>
          <w:tcPr>
            <w:tcW w:w="1008" w:type="dxa"/>
            <w:noWrap/>
          </w:tcPr>
          <w:p w:rsidR="00433FA3" w:rsidRDefault="00725774" w:rsidP="00B52161">
            <w:pPr>
              <w:jc w:val="right"/>
            </w:pPr>
            <w:r>
              <w:t>-</w:t>
            </w:r>
            <w:r w:rsidR="00433FA3">
              <w:t>0.0</w:t>
            </w:r>
            <w:r>
              <w:t>1</w:t>
            </w:r>
          </w:p>
        </w:tc>
      </w:tr>
      <w:tr w:rsidR="00433FA3" w:rsidRPr="00C4157A" w:rsidTr="00B52161">
        <w:trPr>
          <w:trHeight w:val="300"/>
        </w:trPr>
        <w:tc>
          <w:tcPr>
            <w:tcW w:w="828" w:type="dxa"/>
            <w:noWrap/>
            <w:hideMark/>
          </w:tcPr>
          <w:p w:rsidR="00433FA3" w:rsidRPr="00C4157A" w:rsidRDefault="00433FA3" w:rsidP="00B52161">
            <w:r>
              <w:t>3</w:t>
            </w:r>
          </w:p>
        </w:tc>
        <w:tc>
          <w:tcPr>
            <w:tcW w:w="6750" w:type="dxa"/>
            <w:noWrap/>
            <w:hideMark/>
          </w:tcPr>
          <w:p w:rsidR="00433FA3" w:rsidRPr="00C4157A" w:rsidRDefault="00433FA3" w:rsidP="00B52161">
            <w:r w:rsidRPr="007D686F">
              <w:t>POCOCT characterization with surgery for moderate or severe dysplasia or malignancy, and otherwise surveillance</w:t>
            </w:r>
          </w:p>
        </w:tc>
        <w:tc>
          <w:tcPr>
            <w:tcW w:w="990" w:type="dxa"/>
            <w:noWrap/>
            <w:hideMark/>
          </w:tcPr>
          <w:p w:rsidR="00433FA3" w:rsidRPr="00C4157A" w:rsidRDefault="00433FA3" w:rsidP="00B52161">
            <w:pPr>
              <w:jc w:val="right"/>
            </w:pPr>
            <w:r w:rsidRPr="007D686F">
              <w:t>2</w:t>
            </w:r>
            <w:r w:rsidR="00725774">
              <w:t>2</w:t>
            </w:r>
            <w:r w:rsidRPr="007D686F">
              <w:t>.</w:t>
            </w:r>
            <w:r w:rsidR="00725774">
              <w:t>3</w:t>
            </w:r>
            <w:r w:rsidRPr="007D686F">
              <w:t>0</w:t>
            </w:r>
          </w:p>
        </w:tc>
        <w:tc>
          <w:tcPr>
            <w:tcW w:w="1008" w:type="dxa"/>
            <w:noWrap/>
          </w:tcPr>
          <w:p w:rsidR="00433FA3" w:rsidRPr="00C4157A" w:rsidRDefault="00433FA3" w:rsidP="00B52161">
            <w:pPr>
              <w:jc w:val="right"/>
            </w:pPr>
            <w:r w:rsidRPr="007D686F">
              <w:t>-0.0</w:t>
            </w:r>
            <w:r w:rsidR="00725774">
              <w:t>1</w:t>
            </w:r>
          </w:p>
        </w:tc>
      </w:tr>
      <w:tr w:rsidR="00433FA3" w:rsidRPr="00C4157A" w:rsidTr="00B52161">
        <w:trPr>
          <w:trHeight w:val="300"/>
        </w:trPr>
        <w:tc>
          <w:tcPr>
            <w:tcW w:w="828" w:type="dxa"/>
            <w:noWrap/>
            <w:hideMark/>
          </w:tcPr>
          <w:p w:rsidR="00433FA3" w:rsidRPr="00C4157A" w:rsidRDefault="00433FA3" w:rsidP="00B52161">
            <w:r>
              <w:t>4</w:t>
            </w:r>
          </w:p>
        </w:tc>
        <w:tc>
          <w:tcPr>
            <w:tcW w:w="6750" w:type="dxa"/>
            <w:noWrap/>
            <w:hideMark/>
          </w:tcPr>
          <w:p w:rsidR="00433FA3" w:rsidRPr="00C4157A" w:rsidRDefault="00433FA3" w:rsidP="00B52161">
            <w:r w:rsidRPr="007D686F">
              <w:t>Initial biopsy for all PMOLs, surgery for any dysplasia or malignancy and no option for surveillance</w:t>
            </w:r>
          </w:p>
        </w:tc>
        <w:tc>
          <w:tcPr>
            <w:tcW w:w="990" w:type="dxa"/>
            <w:noWrap/>
            <w:hideMark/>
          </w:tcPr>
          <w:p w:rsidR="00433FA3" w:rsidRPr="00C4157A" w:rsidRDefault="00433FA3" w:rsidP="00B52161">
            <w:pPr>
              <w:jc w:val="right"/>
            </w:pPr>
            <w:r w:rsidRPr="007D686F">
              <w:t>2</w:t>
            </w:r>
            <w:r w:rsidR="00725774">
              <w:t>2</w:t>
            </w:r>
            <w:r w:rsidRPr="007D686F">
              <w:t>.</w:t>
            </w:r>
            <w:r w:rsidR="00725774">
              <w:t>3</w:t>
            </w:r>
            <w:r w:rsidRPr="007D686F">
              <w:t>0</w:t>
            </w:r>
          </w:p>
        </w:tc>
        <w:tc>
          <w:tcPr>
            <w:tcW w:w="1008" w:type="dxa"/>
            <w:noWrap/>
          </w:tcPr>
          <w:p w:rsidR="00433FA3" w:rsidRPr="00C4157A" w:rsidRDefault="00433FA3" w:rsidP="00B52161">
            <w:pPr>
              <w:jc w:val="right"/>
            </w:pPr>
            <w:r>
              <w:t>0.0</w:t>
            </w:r>
            <w:r w:rsidRPr="007D686F">
              <w:t>0</w:t>
            </w:r>
          </w:p>
        </w:tc>
      </w:tr>
      <w:tr w:rsidR="00433FA3" w:rsidRPr="00C4157A" w:rsidTr="00B52161">
        <w:trPr>
          <w:trHeight w:val="300"/>
        </w:trPr>
        <w:tc>
          <w:tcPr>
            <w:tcW w:w="828" w:type="dxa"/>
            <w:noWrap/>
            <w:hideMark/>
          </w:tcPr>
          <w:p w:rsidR="00433FA3" w:rsidRPr="00C4157A" w:rsidRDefault="00433FA3" w:rsidP="00B52161">
            <w:r>
              <w:t>5</w:t>
            </w:r>
          </w:p>
        </w:tc>
        <w:tc>
          <w:tcPr>
            <w:tcW w:w="6750" w:type="dxa"/>
            <w:noWrap/>
            <w:hideMark/>
          </w:tcPr>
          <w:p w:rsidR="00433FA3" w:rsidRPr="00C4157A" w:rsidRDefault="00433FA3" w:rsidP="00B52161">
            <w:r w:rsidRPr="007D686F">
              <w:t>POCOCT characterization with surgery for any dysplasia or malignancy and surveillance for benign lesions</w:t>
            </w:r>
          </w:p>
        </w:tc>
        <w:tc>
          <w:tcPr>
            <w:tcW w:w="990" w:type="dxa"/>
            <w:noWrap/>
            <w:hideMark/>
          </w:tcPr>
          <w:p w:rsidR="00433FA3" w:rsidRPr="00C4157A" w:rsidRDefault="00433FA3" w:rsidP="00B52161">
            <w:pPr>
              <w:jc w:val="right"/>
            </w:pPr>
            <w:r w:rsidRPr="007D686F">
              <w:t>2</w:t>
            </w:r>
            <w:r w:rsidR="00725774">
              <w:t>2</w:t>
            </w:r>
            <w:r w:rsidRPr="007D686F">
              <w:t>.</w:t>
            </w:r>
            <w:r w:rsidR="00725774">
              <w:t>29</w:t>
            </w:r>
          </w:p>
        </w:tc>
        <w:tc>
          <w:tcPr>
            <w:tcW w:w="1008" w:type="dxa"/>
            <w:noWrap/>
          </w:tcPr>
          <w:p w:rsidR="00433FA3" w:rsidRPr="00C4157A" w:rsidRDefault="00725774" w:rsidP="00B52161">
            <w:pPr>
              <w:jc w:val="right"/>
            </w:pPr>
            <w:r>
              <w:t>-</w:t>
            </w:r>
            <w:r w:rsidR="00433FA3">
              <w:t>0.0</w:t>
            </w:r>
            <w:r>
              <w:t>1</w:t>
            </w:r>
          </w:p>
        </w:tc>
      </w:tr>
      <w:tr w:rsidR="00433FA3" w:rsidRPr="00C4157A" w:rsidTr="00B52161">
        <w:trPr>
          <w:trHeight w:val="300"/>
        </w:trPr>
        <w:tc>
          <w:tcPr>
            <w:tcW w:w="828" w:type="dxa"/>
            <w:noWrap/>
          </w:tcPr>
          <w:p w:rsidR="00433FA3" w:rsidRPr="00C4157A" w:rsidRDefault="00433FA3" w:rsidP="00B52161">
            <w:r>
              <w:t>6</w:t>
            </w:r>
          </w:p>
        </w:tc>
        <w:tc>
          <w:tcPr>
            <w:tcW w:w="6750" w:type="dxa"/>
            <w:noWrap/>
          </w:tcPr>
          <w:p w:rsidR="00433FA3" w:rsidRPr="00C4157A" w:rsidRDefault="00162C99" w:rsidP="00B52161">
            <w:pPr>
              <w:tabs>
                <w:tab w:val="left" w:pos="1646"/>
              </w:tabs>
            </w:pPr>
            <w:r w:rsidRPr="00162C99">
              <w:t>POCOCT characterization with surgery for high-risk moderate dysplasia, severe dysplasia and malignancy, and otherwise surveillance</w:t>
            </w:r>
          </w:p>
        </w:tc>
        <w:tc>
          <w:tcPr>
            <w:tcW w:w="990" w:type="dxa"/>
            <w:noWrap/>
          </w:tcPr>
          <w:p w:rsidR="00433FA3" w:rsidRDefault="00433FA3" w:rsidP="00B52161">
            <w:pPr>
              <w:jc w:val="right"/>
            </w:pPr>
            <w:r w:rsidRPr="007D686F">
              <w:t>2</w:t>
            </w:r>
            <w:r w:rsidR="00725774">
              <w:t>2</w:t>
            </w:r>
            <w:r w:rsidRPr="007D686F">
              <w:t>.</w:t>
            </w:r>
            <w:r w:rsidR="00725774">
              <w:t>2</w:t>
            </w:r>
            <w:r w:rsidRPr="007D686F">
              <w:t>8</w:t>
            </w:r>
          </w:p>
        </w:tc>
        <w:tc>
          <w:tcPr>
            <w:tcW w:w="1008" w:type="dxa"/>
            <w:noWrap/>
          </w:tcPr>
          <w:p w:rsidR="00433FA3" w:rsidRPr="00C4157A" w:rsidRDefault="00433FA3" w:rsidP="00B52161">
            <w:pPr>
              <w:jc w:val="right"/>
            </w:pPr>
            <w:r w:rsidRPr="007D686F">
              <w:t>-0.0</w:t>
            </w:r>
            <w:r w:rsidR="00725774">
              <w:t>1</w:t>
            </w:r>
          </w:p>
        </w:tc>
      </w:tr>
      <w:tr w:rsidR="00433FA3" w:rsidRPr="00C4157A" w:rsidTr="00B52161">
        <w:trPr>
          <w:trHeight w:val="300"/>
        </w:trPr>
        <w:tc>
          <w:tcPr>
            <w:tcW w:w="828" w:type="dxa"/>
            <w:noWrap/>
            <w:hideMark/>
          </w:tcPr>
          <w:p w:rsidR="00433FA3" w:rsidRPr="00C4157A" w:rsidRDefault="00433FA3" w:rsidP="00B52161">
            <w:r>
              <w:t>7</w:t>
            </w:r>
          </w:p>
        </w:tc>
        <w:tc>
          <w:tcPr>
            <w:tcW w:w="6750" w:type="dxa"/>
            <w:noWrap/>
          </w:tcPr>
          <w:p w:rsidR="00433FA3" w:rsidRPr="00C4157A" w:rsidRDefault="00433FA3" w:rsidP="00B52161">
            <w:r w:rsidRPr="007D686F">
              <w:t>POCOCT characterization with surgery for severe dysplasia and malignancy, and otherwise surveillance</w:t>
            </w:r>
          </w:p>
        </w:tc>
        <w:tc>
          <w:tcPr>
            <w:tcW w:w="990" w:type="dxa"/>
            <w:noWrap/>
          </w:tcPr>
          <w:p w:rsidR="00433FA3" w:rsidRPr="00C4157A" w:rsidRDefault="00433FA3" w:rsidP="00B52161">
            <w:pPr>
              <w:jc w:val="right"/>
            </w:pPr>
            <w:r w:rsidRPr="007D686F">
              <w:t>2</w:t>
            </w:r>
            <w:r w:rsidR="00725774">
              <w:t>2</w:t>
            </w:r>
            <w:r w:rsidRPr="007D686F">
              <w:t>.</w:t>
            </w:r>
            <w:r w:rsidR="00725774">
              <w:t>2</w:t>
            </w:r>
            <w:r w:rsidRPr="007D686F">
              <w:t>7</w:t>
            </w:r>
          </w:p>
        </w:tc>
        <w:tc>
          <w:tcPr>
            <w:tcW w:w="1008" w:type="dxa"/>
            <w:noWrap/>
          </w:tcPr>
          <w:p w:rsidR="00433FA3" w:rsidRPr="00C4157A" w:rsidRDefault="00433FA3" w:rsidP="00B52161">
            <w:pPr>
              <w:jc w:val="right"/>
            </w:pPr>
            <w:r w:rsidRPr="007D686F">
              <w:t>-0.01</w:t>
            </w:r>
          </w:p>
        </w:tc>
      </w:tr>
      <w:tr w:rsidR="00433FA3" w:rsidRPr="00C4157A" w:rsidTr="00B52161">
        <w:trPr>
          <w:trHeight w:val="300"/>
        </w:trPr>
        <w:tc>
          <w:tcPr>
            <w:tcW w:w="828" w:type="dxa"/>
            <w:noWrap/>
          </w:tcPr>
          <w:p w:rsidR="00433FA3" w:rsidRPr="00C4157A" w:rsidRDefault="00433FA3" w:rsidP="00B52161">
            <w:r>
              <w:t>8</w:t>
            </w:r>
          </w:p>
        </w:tc>
        <w:tc>
          <w:tcPr>
            <w:tcW w:w="6750" w:type="dxa"/>
            <w:noWrap/>
          </w:tcPr>
          <w:p w:rsidR="00433FA3" w:rsidRPr="00C4157A" w:rsidRDefault="00433FA3" w:rsidP="00B52161">
            <w:r w:rsidRPr="007D686F">
              <w:t>No testing, cancerous lesions present clinically for treatment</w:t>
            </w:r>
          </w:p>
        </w:tc>
        <w:tc>
          <w:tcPr>
            <w:tcW w:w="990" w:type="dxa"/>
            <w:noWrap/>
          </w:tcPr>
          <w:p w:rsidR="00433FA3" w:rsidRPr="00C4157A" w:rsidRDefault="00433FA3" w:rsidP="00B52161">
            <w:pPr>
              <w:jc w:val="right"/>
            </w:pPr>
            <w:r w:rsidRPr="007D686F">
              <w:t>2</w:t>
            </w:r>
            <w:r w:rsidR="00725774">
              <w:t>1</w:t>
            </w:r>
            <w:r w:rsidRPr="007D686F">
              <w:t>.</w:t>
            </w:r>
            <w:r w:rsidR="00725774">
              <w:t>98</w:t>
            </w:r>
          </w:p>
        </w:tc>
        <w:tc>
          <w:tcPr>
            <w:tcW w:w="1008" w:type="dxa"/>
            <w:noWrap/>
          </w:tcPr>
          <w:p w:rsidR="00433FA3" w:rsidRPr="00C4157A" w:rsidRDefault="00433FA3" w:rsidP="00B52161">
            <w:pPr>
              <w:jc w:val="right"/>
            </w:pPr>
            <w:r w:rsidRPr="007D686F">
              <w:t>-0.2</w:t>
            </w:r>
            <w:r w:rsidR="00725774">
              <w:t>9</w:t>
            </w:r>
          </w:p>
        </w:tc>
      </w:tr>
    </w:tbl>
    <w:p w:rsidR="00FF1D58" w:rsidRDefault="003968B0" w:rsidP="003968B0">
      <w:pPr>
        <w:spacing w:after="200" w:line="480" w:lineRule="auto"/>
      </w:pPr>
    </w:p>
    <w:sectPr w:rsidR="00FF1D58" w:rsidSect="00171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FA3"/>
    <w:rsid w:val="00033E7B"/>
    <w:rsid w:val="00036D42"/>
    <w:rsid w:val="00046CBE"/>
    <w:rsid w:val="00057890"/>
    <w:rsid w:val="000713E2"/>
    <w:rsid w:val="00091CAB"/>
    <w:rsid w:val="000C054F"/>
    <w:rsid w:val="000C736A"/>
    <w:rsid w:val="000D1393"/>
    <w:rsid w:val="000D3143"/>
    <w:rsid w:val="000D7C92"/>
    <w:rsid w:val="000E2822"/>
    <w:rsid w:val="000F3D3E"/>
    <w:rsid w:val="00120695"/>
    <w:rsid w:val="001445D4"/>
    <w:rsid w:val="00162C99"/>
    <w:rsid w:val="00162EF1"/>
    <w:rsid w:val="00171E96"/>
    <w:rsid w:val="00181CAF"/>
    <w:rsid w:val="00187B9A"/>
    <w:rsid w:val="00192D50"/>
    <w:rsid w:val="00205B3A"/>
    <w:rsid w:val="002360E5"/>
    <w:rsid w:val="00240461"/>
    <w:rsid w:val="00244509"/>
    <w:rsid w:val="00247B1F"/>
    <w:rsid w:val="00290A57"/>
    <w:rsid w:val="002B5D96"/>
    <w:rsid w:val="002F2688"/>
    <w:rsid w:val="00312DE1"/>
    <w:rsid w:val="00355BBB"/>
    <w:rsid w:val="003747A3"/>
    <w:rsid w:val="00387EAE"/>
    <w:rsid w:val="003968B0"/>
    <w:rsid w:val="003A4DF6"/>
    <w:rsid w:val="003B2C61"/>
    <w:rsid w:val="003C57E6"/>
    <w:rsid w:val="003D7974"/>
    <w:rsid w:val="004244BB"/>
    <w:rsid w:val="00430D14"/>
    <w:rsid w:val="00433FA3"/>
    <w:rsid w:val="00464077"/>
    <w:rsid w:val="00484917"/>
    <w:rsid w:val="004859C0"/>
    <w:rsid w:val="004A650E"/>
    <w:rsid w:val="004B0059"/>
    <w:rsid w:val="004D6977"/>
    <w:rsid w:val="005068DF"/>
    <w:rsid w:val="00512A48"/>
    <w:rsid w:val="005178D2"/>
    <w:rsid w:val="00540AF5"/>
    <w:rsid w:val="00543E76"/>
    <w:rsid w:val="00554BC1"/>
    <w:rsid w:val="00566B60"/>
    <w:rsid w:val="005740B6"/>
    <w:rsid w:val="00575ACF"/>
    <w:rsid w:val="005828BA"/>
    <w:rsid w:val="00597E48"/>
    <w:rsid w:val="005A4FF3"/>
    <w:rsid w:val="005B184D"/>
    <w:rsid w:val="005B7083"/>
    <w:rsid w:val="005D2D35"/>
    <w:rsid w:val="00607F84"/>
    <w:rsid w:val="00625E54"/>
    <w:rsid w:val="0063142C"/>
    <w:rsid w:val="00655C14"/>
    <w:rsid w:val="00670994"/>
    <w:rsid w:val="00691E12"/>
    <w:rsid w:val="00693B86"/>
    <w:rsid w:val="006A489C"/>
    <w:rsid w:val="006D6E5F"/>
    <w:rsid w:val="006E205A"/>
    <w:rsid w:val="00716118"/>
    <w:rsid w:val="00717F67"/>
    <w:rsid w:val="00725774"/>
    <w:rsid w:val="007333D6"/>
    <w:rsid w:val="0077747F"/>
    <w:rsid w:val="007B1054"/>
    <w:rsid w:val="00801E05"/>
    <w:rsid w:val="00803002"/>
    <w:rsid w:val="00820660"/>
    <w:rsid w:val="00824DD0"/>
    <w:rsid w:val="00864CA1"/>
    <w:rsid w:val="008712BD"/>
    <w:rsid w:val="00877341"/>
    <w:rsid w:val="008934B7"/>
    <w:rsid w:val="008C4286"/>
    <w:rsid w:val="008C7605"/>
    <w:rsid w:val="008E1D98"/>
    <w:rsid w:val="008E67AB"/>
    <w:rsid w:val="00946730"/>
    <w:rsid w:val="00956AC1"/>
    <w:rsid w:val="00970B5D"/>
    <w:rsid w:val="00975C98"/>
    <w:rsid w:val="00983B9F"/>
    <w:rsid w:val="009E5B49"/>
    <w:rsid w:val="009F40A0"/>
    <w:rsid w:val="00A142EA"/>
    <w:rsid w:val="00A1729C"/>
    <w:rsid w:val="00A40C71"/>
    <w:rsid w:val="00A41C63"/>
    <w:rsid w:val="00A4483A"/>
    <w:rsid w:val="00A702EE"/>
    <w:rsid w:val="00A756B3"/>
    <w:rsid w:val="00A837B7"/>
    <w:rsid w:val="00A90A4C"/>
    <w:rsid w:val="00AA36DC"/>
    <w:rsid w:val="00AA58AA"/>
    <w:rsid w:val="00B31966"/>
    <w:rsid w:val="00B86801"/>
    <w:rsid w:val="00B93395"/>
    <w:rsid w:val="00BA62FC"/>
    <w:rsid w:val="00BB6A15"/>
    <w:rsid w:val="00BC6D1C"/>
    <w:rsid w:val="00BE3752"/>
    <w:rsid w:val="00C12405"/>
    <w:rsid w:val="00C1420F"/>
    <w:rsid w:val="00C30DC2"/>
    <w:rsid w:val="00C34F59"/>
    <w:rsid w:val="00CA2770"/>
    <w:rsid w:val="00CD16BB"/>
    <w:rsid w:val="00CD3E5B"/>
    <w:rsid w:val="00CF50E0"/>
    <w:rsid w:val="00D27F34"/>
    <w:rsid w:val="00D564B8"/>
    <w:rsid w:val="00D56F7E"/>
    <w:rsid w:val="00D6316D"/>
    <w:rsid w:val="00D72024"/>
    <w:rsid w:val="00DA2802"/>
    <w:rsid w:val="00DF783B"/>
    <w:rsid w:val="00E12282"/>
    <w:rsid w:val="00E304D3"/>
    <w:rsid w:val="00E3499E"/>
    <w:rsid w:val="00E4429A"/>
    <w:rsid w:val="00E45206"/>
    <w:rsid w:val="00E73668"/>
    <w:rsid w:val="00E9264D"/>
    <w:rsid w:val="00EA384A"/>
    <w:rsid w:val="00EA704F"/>
    <w:rsid w:val="00EF29BE"/>
    <w:rsid w:val="00F17742"/>
    <w:rsid w:val="00F2437F"/>
    <w:rsid w:val="00F84C93"/>
    <w:rsid w:val="00FA3ADA"/>
    <w:rsid w:val="00FC2206"/>
    <w:rsid w:val="00FC6745"/>
    <w:rsid w:val="00FD1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5EAD1"/>
  <w14:defaultImageDpi w14:val="32767"/>
  <w15:chartTrackingRefBased/>
  <w15:docId w15:val="{CB212E0B-9AD8-AA42-A83D-B5D279B8B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FA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FA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33FA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18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Mali</dc:creator>
  <cp:keywords/>
  <dc:description/>
  <cp:lastModifiedBy>admin</cp:lastModifiedBy>
  <cp:revision>3</cp:revision>
  <dcterms:created xsi:type="dcterms:W3CDTF">2020-06-30T00:51:00Z</dcterms:created>
  <dcterms:modified xsi:type="dcterms:W3CDTF">2020-06-30T00:52:00Z</dcterms:modified>
</cp:coreProperties>
</file>